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9CC9" w14:textId="77777777" w:rsidR="009F71D2" w:rsidRPr="00027F61" w:rsidRDefault="009F71D2" w:rsidP="009F71D2">
      <w:pPr>
        <w:ind w:left="-288" w:right="576"/>
      </w:pPr>
    </w:p>
    <w:p w14:paraId="3ED4A1C9" w14:textId="77777777" w:rsidR="009F71D2" w:rsidRPr="00027F61" w:rsidRDefault="009F71D2" w:rsidP="009F71D2">
      <w:pPr>
        <w:ind w:left="-288" w:right="-432"/>
      </w:pPr>
      <w:r w:rsidRPr="00027F61">
        <w:t xml:space="preserve">Table S9:  Data-derived decay rate and model-derived decay rates for each study participants, along with the squared difference for the data-and-model derived rates for each model. We also report mean, median and interquartile range (IQR) for the reader reference. </w:t>
      </w:r>
    </w:p>
    <w:p w14:paraId="7E4F82E5" w14:textId="77777777" w:rsidR="009F71D2" w:rsidRPr="00027F61" w:rsidRDefault="009F71D2" w:rsidP="009F71D2">
      <w:pPr>
        <w:ind w:left="-288" w:right="576"/>
      </w:pPr>
    </w:p>
    <w:tbl>
      <w:tblPr>
        <w:tblW w:w="9810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761"/>
        <w:gridCol w:w="937"/>
        <w:gridCol w:w="834"/>
        <w:gridCol w:w="864"/>
        <w:gridCol w:w="917"/>
        <w:gridCol w:w="826"/>
        <w:gridCol w:w="917"/>
        <w:gridCol w:w="879"/>
        <w:gridCol w:w="891"/>
        <w:gridCol w:w="1104"/>
      </w:tblGrid>
      <w:tr w:rsidR="009F71D2" w:rsidRPr="00027F61" w14:paraId="7066AFE1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D741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B7B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ata Decay Rate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0EC2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 Decay Rate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6D8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31B6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</w:t>
            </w:r>
          </w:p>
          <w:p w14:paraId="44BEE59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ecay Rat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B5C1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I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2CE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</w:t>
            </w:r>
          </w:p>
          <w:p w14:paraId="182F784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ecay Rat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5236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MOI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B7BA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DI &amp; MOI Decay Rate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2DAA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A381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est Model</w:t>
            </w:r>
          </w:p>
        </w:tc>
      </w:tr>
      <w:tr w:rsidR="009F71D2" w:rsidRPr="00027F61" w14:paraId="158D3E2C" w14:textId="77777777" w:rsidTr="00845630">
        <w:trPr>
          <w:trHeight w:val="180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764FA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AE91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603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B71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36E-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374B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0C93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4738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0405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0CB4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56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5B21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201B7480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96EB7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3E0A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A8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6394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6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FB71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F37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BD25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22A6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18B7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0D44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3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BDB5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395710DD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5113C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001B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DEC0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4EC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2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C91B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E2C3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9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3DA1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1AC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9A1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A73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5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3058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2356BFB9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2EB07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EE2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4988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D242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9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0B83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8243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1629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F045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5F87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8A61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E20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498E639C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05D0E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B3C2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6E8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D054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6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BB7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7EC8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8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82C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C068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3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3663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6CC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8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906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071DDC6A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903D9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70B7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EBC3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6DBA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9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64BF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C636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3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EFE4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DADC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7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955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1D8D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98C7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64FCB8C1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9D90A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3D8D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3BA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F0D5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F95A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BFED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E85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D75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7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8573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5BA0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FA15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38621EBE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48A89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98F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071E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6E2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1E54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67C9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8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74B0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5598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2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7722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3C05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60E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23B4957B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42442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E546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9D0E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F4E8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AED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45C7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E-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C942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C823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C875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1AA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5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A2AB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4FF989C3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D7469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C879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B940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AFCB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955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E552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43A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6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16E5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3693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168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8E3E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C35A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20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9FC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2B0B4E08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26D53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E242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DB41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30B4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A29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AC92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4B32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9463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7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7998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998F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1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720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5B07FF87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BD4F3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3CCD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522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77C4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79C3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0BD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8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0CBF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D2E0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C8B1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513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6877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31C63DB2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E2BE5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C5FA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E59E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C547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4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CCF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31B7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E-0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270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046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0927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F3B3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6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E927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6B8912E7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3994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B487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86FD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7B78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81B2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62C5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FCD8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E8F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34B8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4C85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7879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F71D2" w:rsidRPr="00027F61" w14:paraId="0D27A4D6" w14:textId="77777777" w:rsidTr="00845630">
        <w:trPr>
          <w:trHeight w:val="180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A7157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3F2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5F17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C39B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0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F0E2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DCA0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0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B3CD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8D71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3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0A44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A717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E9A0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14E53C1C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EB524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F370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F7A0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896D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82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F701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5F8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9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A875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76D7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2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EA1E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50B2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3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8DB6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401B89A3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3FBB2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C0E8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71E5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32D9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92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8F91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884C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951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2C34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98E2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131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0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CE1B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2A1061E0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7C047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4F3D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A92F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5A34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55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539C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550B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57D4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3070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2286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5F25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E6FB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4D799175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87902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2612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742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2EB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5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4B72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32EF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8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D340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21E9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4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CD1E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DBAE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9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8E36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2D9DF234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CE0C9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5196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D430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0B0D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05E-7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C1CE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D1DF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1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2422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F997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8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F743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850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C40C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281239F5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617B8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D8EB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8C8B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7E96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9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293C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BEDF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5112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082C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9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6C6B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1546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101E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78E01E12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46335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C411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9B07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3F6B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D6FE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AB01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1F43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1B81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9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1393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C65B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717F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78F90378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EE9E9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6B8B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7E36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B810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9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162C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81EF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921D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3A70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9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3EF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B3C8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0D1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6611034B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0703D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A07B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710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BBAE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EC9A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ABDF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5C24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A338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5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845F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1193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55E-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BF2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7BD34F71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B837D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282D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BFE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A0C7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5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D068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F2B1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5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54CA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B669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08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B44E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E7B6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3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FF3A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09F1C663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9B92F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21AA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6059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121D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AE5A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82CC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9A4B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171C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99E-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5A81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764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B8F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279CFFC4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547CD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5F26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189B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D676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4DB8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655E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67E-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98D6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27B3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DBBC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AAAF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DE3E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4AA8FEE3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0CDCC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F226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6936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241D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1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4D5E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D987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DE50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AC9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5B49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CD4A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5CF9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505CF38F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47250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554B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FC70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3032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0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CBE1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4764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5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A756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6FB0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963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5B9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6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B92D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0599C584" w14:textId="77777777" w:rsidTr="00845630">
        <w:trPr>
          <w:trHeight w:val="180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F88A4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E34D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FA0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1096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57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1AD7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8CFA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3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210B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7B29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73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B259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E10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5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6BD5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54ECAD1B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3AFA7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6C8A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D3F7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9391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9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FCDF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854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6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79E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C06E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0F62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F044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45C7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7ACB7569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B9B72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444E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6E2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50A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E-05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C7D3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BA3E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CC73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3561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A39F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DDC5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5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AF73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5F364884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643B5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4B47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D41B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E80D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E-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27C6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B0DE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11C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06F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4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D34D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1904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98C4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6B279BB2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88E4E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2D39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98A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A2DF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2460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4762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44D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F501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3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1381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2604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5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3DF3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11A3EEF2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8CDD8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B19B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5AE7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2B4D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887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4506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5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E026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DC6C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EEEEC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A38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8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E836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2E30C4F1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127C4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5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76D4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794A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DD6E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9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A43C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ACF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E-0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655C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6E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2.96E-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8921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9111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2451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F71D2" w:rsidRPr="00027F61" w14:paraId="2FAC05DD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001FA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A21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C818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304B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0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8E26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2884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1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2ACC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A8BA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8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D800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67DD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76CF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F71D2" w:rsidRPr="00027F61" w14:paraId="150FF839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69C9B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A14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3662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AAE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6FCA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728C6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3FDE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FABA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5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91CB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FFD7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B754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F71D2" w:rsidRPr="00027F61" w14:paraId="5CDFE9A8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B24FB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9E5D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4582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7B12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6E-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41A3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32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265C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6803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E-0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2B04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160E5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F078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5DCB4206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13AD5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ED91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B67C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91302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2C2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910A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0E3F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7040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347D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7797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AAD6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F71D2" w:rsidRPr="00027F61" w14:paraId="6AA08995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B0D8E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D6E3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B6C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D95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5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1ABAD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3EEFA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1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3D29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21E8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0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9112E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4F52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9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415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64DD2811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CB174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070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069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1AC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E792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9C63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4D6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33F74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19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62E57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C9A58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4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9FA8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7696A826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570D4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48B33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CDE6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DA63B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5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F0CE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1A9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0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AF0E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9ECDF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46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0FE00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D41C9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8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17231" w14:textId="77777777" w:rsidR="009F71D2" w:rsidRPr="00027F61" w:rsidRDefault="009F71D2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F71D2" w:rsidRPr="00027F61" w14:paraId="6B80CDAB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BDBEA8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7E874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D9789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B4419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717C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E8C5E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BE8C2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D48FF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63568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B974C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0124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F71D2" w:rsidRPr="00027F61" w14:paraId="598F5CCC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5F023F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5FEBC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A2F96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07DA9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19316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492E6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46E93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E255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1A40E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F8A5F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C3DE5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F71D2" w:rsidRPr="00027F61" w14:paraId="0B820909" w14:textId="77777777" w:rsidTr="00845630">
        <w:trPr>
          <w:trHeight w:val="165"/>
        </w:trPr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E7D972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DD45D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8C77B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98F67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F3477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C8F1A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A9212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263CE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B9034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807D7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18618" w14:textId="77777777" w:rsidR="009F71D2" w:rsidRPr="00027F61" w:rsidRDefault="009F71D2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3514827B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D2"/>
    <w:rsid w:val="000B57B5"/>
    <w:rsid w:val="00100202"/>
    <w:rsid w:val="007446E6"/>
    <w:rsid w:val="00876E35"/>
    <w:rsid w:val="009F71D2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56BB4"/>
  <w15:chartTrackingRefBased/>
  <w15:docId w15:val="{D0D23230-5BC3-5C45-8604-5AFC3DB0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1D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1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1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1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1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1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1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1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1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1D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1D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1D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F71D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7:00Z</dcterms:created>
  <dcterms:modified xsi:type="dcterms:W3CDTF">2024-05-09T14:57:00Z</dcterms:modified>
</cp:coreProperties>
</file>